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79724" w14:textId="6848AAEA" w:rsidR="007973E4" w:rsidRPr="006B4FAB" w:rsidRDefault="006B4FAB" w:rsidP="006B4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A27EFC" w:rsidRPr="006B4FAB">
        <w:rPr>
          <w:rFonts w:ascii="Times New Roman" w:hAnsi="Times New Roman" w:cs="Times New Roman"/>
          <w:sz w:val="24"/>
          <w:szCs w:val="24"/>
        </w:rPr>
        <w:t>Model performance with vs without prespecified interaction term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1963"/>
        <w:gridCol w:w="1660"/>
      </w:tblGrid>
      <w:tr w:rsidR="00664BA2" w:rsidRPr="006B4FAB" w14:paraId="5F1CF0CA" w14:textId="77777777" w:rsidTr="00664BA2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2DDA0F43" w14:textId="1F845DB6" w:rsidR="00664BA2" w:rsidRPr="006B4FAB" w:rsidRDefault="00664BA2" w:rsidP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1885203" w14:textId="441AF40A" w:rsidR="00664BA2" w:rsidRPr="006B4FAB" w:rsidRDefault="00664BA2" w:rsidP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5BEFA4F" w14:textId="7988B744" w:rsidR="00664BA2" w:rsidRPr="006B4FAB" w:rsidRDefault="00664BA2" w:rsidP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 xml:space="preserve">Brier score 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6" w:space="0" w:color="auto"/>
            </w:tcBorders>
          </w:tcPr>
          <w:p w14:paraId="0A956B8A" w14:textId="52B84F7A" w:rsidR="00664BA2" w:rsidRPr="006B4FAB" w:rsidRDefault="00664BA2" w:rsidP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Calibration intercept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14:paraId="214B4183" w14:textId="40E4C972" w:rsidR="00664BA2" w:rsidRPr="006B4FAB" w:rsidRDefault="00664BA2" w:rsidP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Calibration slope</w:t>
            </w:r>
          </w:p>
        </w:tc>
      </w:tr>
      <w:tr w:rsidR="00664BA2" w:rsidRPr="006B4FAB" w14:paraId="0B0F232D" w14:textId="77777777" w:rsidTr="00664BA2">
        <w:tc>
          <w:tcPr>
            <w:tcW w:w="2547" w:type="dxa"/>
            <w:tcBorders>
              <w:top w:val="single" w:sz="6" w:space="0" w:color="auto"/>
            </w:tcBorders>
          </w:tcPr>
          <w:p w14:paraId="744E6A0B" w14:textId="0EB4DE76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Main-effects model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F472114" w14:textId="641BD747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6CCEA7C" w14:textId="27C25299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963" w:type="dxa"/>
            <w:tcBorders>
              <w:top w:val="single" w:sz="6" w:space="0" w:color="auto"/>
            </w:tcBorders>
          </w:tcPr>
          <w:p w14:paraId="5E4C7861" w14:textId="36B564B8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14:paraId="36B2F934" w14:textId="01FFDA70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1.000</w:t>
            </w:r>
          </w:p>
        </w:tc>
      </w:tr>
      <w:tr w:rsidR="00664BA2" w:rsidRPr="006B4FAB" w14:paraId="7B94EED6" w14:textId="77777777" w:rsidTr="00664BA2">
        <w:tc>
          <w:tcPr>
            <w:tcW w:w="2547" w:type="dxa"/>
            <w:tcBorders>
              <w:bottom w:val="single" w:sz="12" w:space="0" w:color="auto"/>
            </w:tcBorders>
          </w:tcPr>
          <w:p w14:paraId="5EC51C4F" w14:textId="3E834051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Main-effects + interaction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ADBEDEC" w14:textId="7CC64562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434DCC" w14:textId="799A934F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14:paraId="1B0C8DDD" w14:textId="694AF3FE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4BAB0969" w14:textId="7F7FEA3C" w:rsidR="00664BA2" w:rsidRPr="006B4FAB" w:rsidRDefault="00664BA2">
            <w:pPr>
              <w:rPr>
                <w:rFonts w:ascii="Times New Roman" w:hAnsi="Times New Roman" w:cs="Times New Roman"/>
              </w:rPr>
            </w:pPr>
            <w:r w:rsidRPr="006B4FAB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865B431" w14:textId="7F246941" w:rsidR="00664BA2" w:rsidRPr="006B4FAB" w:rsidRDefault="00A27EFC" w:rsidP="006B4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4FAB">
        <w:rPr>
          <w:rFonts w:ascii="Times New Roman" w:hAnsi="Times New Roman" w:cs="Times New Roman"/>
          <w:sz w:val="24"/>
          <w:szCs w:val="24"/>
        </w:rPr>
        <w:t>AUROC indicates discrimination performance. Brier score reflects overall accuracy of predicted probabilities. Calibration intercept and slope were estimated by regressing the observed outcome on the logit of predicted probabilities; an intercept close to 0 and slope close to 1 indicate good calibration.</w:t>
      </w:r>
      <w:r w:rsidR="00C62504" w:rsidRPr="006B4FAB">
        <w:rPr>
          <w:rFonts w:ascii="Times New Roman" w:hAnsi="Times New Roman" w:cs="Times New Roman"/>
          <w:sz w:val="24"/>
          <w:szCs w:val="24"/>
        </w:rPr>
        <w:t xml:space="preserve"> </w:t>
      </w:r>
      <w:r w:rsidR="00C62504" w:rsidRPr="006B4FAB">
        <w:rPr>
          <w:rFonts w:ascii="Times New Roman" w:hAnsi="Times New Roman" w:cs="Times New Roman"/>
          <w:sz w:val="24"/>
          <w:szCs w:val="24"/>
        </w:rPr>
        <w:t>AUROC, area under the receiver operating characteristic curve</w:t>
      </w:r>
      <w:r w:rsidR="00C62504" w:rsidRPr="006B4FAB">
        <w:rPr>
          <w:rFonts w:ascii="Times New Roman" w:hAnsi="Times New Roman" w:cs="Times New Roman"/>
          <w:sz w:val="24"/>
          <w:szCs w:val="24"/>
        </w:rPr>
        <w:t>.</w:t>
      </w:r>
    </w:p>
    <w:sectPr w:rsidR="00664BA2" w:rsidRPr="006B4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49238" w14:textId="77777777" w:rsidR="002E58BB" w:rsidRDefault="002E58BB" w:rsidP="00664BA2">
      <w:r>
        <w:separator/>
      </w:r>
    </w:p>
  </w:endnote>
  <w:endnote w:type="continuationSeparator" w:id="0">
    <w:p w14:paraId="783C1129" w14:textId="77777777" w:rsidR="002E58BB" w:rsidRDefault="002E58BB" w:rsidP="0066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61512" w14:textId="77777777" w:rsidR="002E58BB" w:rsidRDefault="002E58BB" w:rsidP="00664BA2">
      <w:r>
        <w:separator/>
      </w:r>
    </w:p>
  </w:footnote>
  <w:footnote w:type="continuationSeparator" w:id="0">
    <w:p w14:paraId="137140D9" w14:textId="77777777" w:rsidR="002E58BB" w:rsidRDefault="002E58BB" w:rsidP="00664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93"/>
    <w:rsid w:val="002D7493"/>
    <w:rsid w:val="002E58BB"/>
    <w:rsid w:val="00381B61"/>
    <w:rsid w:val="0048271A"/>
    <w:rsid w:val="00664BA2"/>
    <w:rsid w:val="006B4FAB"/>
    <w:rsid w:val="007973E4"/>
    <w:rsid w:val="00A27EFC"/>
    <w:rsid w:val="00AE3A19"/>
    <w:rsid w:val="00BF48E4"/>
    <w:rsid w:val="00C6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FB8E9"/>
  <w15:chartTrackingRefBased/>
  <w15:docId w15:val="{F4F3437A-EF8E-42E2-8798-0623044B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64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B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BA2"/>
    <w:rPr>
      <w:sz w:val="18"/>
      <w:szCs w:val="18"/>
    </w:rPr>
  </w:style>
  <w:style w:type="table" w:styleId="a7">
    <w:name w:val="Table Grid"/>
    <w:basedOn w:val="a1"/>
    <w:uiPriority w:val="39"/>
    <w:rsid w:val="0066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6-01-18T02:26:00Z</dcterms:created>
  <dcterms:modified xsi:type="dcterms:W3CDTF">2026-01-18T02:46:00Z</dcterms:modified>
</cp:coreProperties>
</file>